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197" w:rsidRPr="00DC1011" w:rsidRDefault="00CE1197" w:rsidP="00CE1197">
      <w:pPr>
        <w:spacing w:line="480" w:lineRule="auto"/>
        <w:jc w:val="both"/>
      </w:pPr>
      <w:proofErr w:type="gramStart"/>
      <w:r w:rsidRPr="00DC1011">
        <w:t>Supplementary File 2.</w:t>
      </w:r>
      <w:proofErr w:type="gramEnd"/>
      <w:r w:rsidRPr="00DC1011">
        <w:t xml:space="preserve"> </w:t>
      </w:r>
      <w:proofErr w:type="gramStart"/>
      <w:r w:rsidRPr="00DC1011">
        <w:t xml:space="preserve">Complete table for all genomes (&gt;800 </w:t>
      </w:r>
      <w:proofErr w:type="spellStart"/>
      <w:r w:rsidRPr="00DC1011">
        <w:t>kbp</w:t>
      </w:r>
      <w:proofErr w:type="spellEnd"/>
      <w:r w:rsidRPr="00DC1011">
        <w:t xml:space="preserve">) that contain GIs (&gt;10 </w:t>
      </w:r>
      <w:proofErr w:type="spellStart"/>
      <w:r w:rsidRPr="00DC1011">
        <w:t>kbp</w:t>
      </w:r>
      <w:proofErr w:type="spellEnd"/>
      <w:r w:rsidRPr="00DC1011">
        <w:t>), and have no conflicts in the genome.</w:t>
      </w:r>
      <w:proofErr w:type="gramEnd"/>
      <w:r w:rsidRPr="00DC1011">
        <w:t xml:space="preserve"> In green are highlighted the cases where clusters of three GIs are found. The dissimilarity cut-off is expressed in the genomic dissimilarity value between the Core Island (in this case, CI-10) and the genome sequence. </w:t>
      </w:r>
    </w:p>
    <w:tbl>
      <w:tblPr>
        <w:tblW w:w="14679" w:type="dxa"/>
        <w:tblInd w:w="-423" w:type="dxa"/>
        <w:tblLayout w:type="fixed"/>
        <w:tblLook w:val="0000"/>
      </w:tblPr>
      <w:tblGrid>
        <w:gridCol w:w="2696"/>
        <w:gridCol w:w="1190"/>
        <w:gridCol w:w="997"/>
        <w:gridCol w:w="1640"/>
        <w:gridCol w:w="1985"/>
        <w:gridCol w:w="1417"/>
        <w:gridCol w:w="1937"/>
        <w:gridCol w:w="1040"/>
        <w:gridCol w:w="1777"/>
      </w:tblGrid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Organis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Acc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 xml:space="preserve">Nr of </w:t>
            </w:r>
            <w:proofErr w:type="spellStart"/>
            <w:r w:rsidRPr="00CC09FB">
              <w:rPr>
                <w:rFonts w:ascii="Arial" w:hAnsi="Arial"/>
                <w:b/>
                <w:sz w:val="16"/>
                <w:szCs w:val="12"/>
              </w:rPr>
              <w:t>basepair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Nr of GIs longer than thresh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 xml:space="preserve">Nr of GIs with d* with Genome &lt; </w:t>
            </w:r>
            <w:proofErr w:type="spellStart"/>
            <w:r w:rsidRPr="00CC09FB">
              <w:rPr>
                <w:rFonts w:ascii="Arial" w:hAnsi="Arial"/>
                <w:b/>
                <w:sz w:val="16"/>
                <w:szCs w:val="12"/>
              </w:rPr>
              <w:t>cutof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 xml:space="preserve">Nr of clusters under </w:t>
            </w:r>
            <w:proofErr w:type="spellStart"/>
            <w:r w:rsidRPr="00CC09FB">
              <w:rPr>
                <w:rFonts w:ascii="Arial" w:hAnsi="Arial"/>
                <w:b/>
                <w:sz w:val="16"/>
                <w:szCs w:val="12"/>
              </w:rPr>
              <w:t>cutoff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 xml:space="preserve">Total nr of GIs in clusters under </w:t>
            </w:r>
            <w:proofErr w:type="spellStart"/>
            <w:r w:rsidRPr="00CC09FB">
              <w:rPr>
                <w:rFonts w:ascii="Arial" w:hAnsi="Arial"/>
                <w:b/>
                <w:sz w:val="16"/>
                <w:szCs w:val="12"/>
              </w:rPr>
              <w:t>cutoff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Total nr of GI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rPr>
                <w:rFonts w:ascii="Arial" w:hAnsi="Arial"/>
                <w:b/>
                <w:bCs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6"/>
                <w:szCs w:val="12"/>
              </w:rPr>
              <w:t>Dissimilarity Cut-off (using CI-10)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O157H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6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577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Mycobacter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6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7316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lt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OS1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0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0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C ATCC 87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4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14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 xml:space="preserve">K 12 </w:t>
            </w:r>
            <w:proofErr w:type="spellStart"/>
            <w:proofErr w:type="gramStart"/>
            <w:r w:rsidRPr="004D2326">
              <w:rPr>
                <w:rFonts w:ascii="Arial" w:hAnsi="Arial"/>
                <w:sz w:val="16"/>
                <w:szCs w:val="12"/>
              </w:rPr>
              <w:t>subst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 W3110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AC 000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127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Mycobacter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ulceran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gy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6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7120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utid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F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5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0451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utid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GB 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3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165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od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phaeroid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TCC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170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2636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W3-18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7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756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SSI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6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13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oryz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KACC103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8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12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ulfolob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sland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L S 2 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5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753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ifid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ong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nfant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TCC 156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5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732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rady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ORS2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563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2 Kyot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5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2146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8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 xml:space="preserve">F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Langelan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0524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8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APEC O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5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546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O157 H7 EC4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3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6516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yl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xtorquen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P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5493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Choleraesu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9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236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Agona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SL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1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67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Dublin CT 020218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120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lt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OS2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6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194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alifax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HAW EB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3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15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ig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yd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CDC 3083 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819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tenotrop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ltophi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K279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9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204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oryz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MAFF 311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7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107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yl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astidios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4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175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7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Yersin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seudotuberculo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IP329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124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an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palu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S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57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848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ulfolob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sland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M 16 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308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ulfolob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sland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Y G 57 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6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406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aeromyx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dehalogenan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2CP-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7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851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4D2326">
              <w:rPr>
                <w:rFonts w:ascii="Arial" w:hAnsi="Arial"/>
                <w:sz w:val="16"/>
                <w:szCs w:val="12"/>
              </w:rPr>
              <w:t>AH8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784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4D2326">
              <w:rPr>
                <w:rFonts w:ascii="Arial" w:hAnsi="Arial"/>
                <w:sz w:val="16"/>
                <w:szCs w:val="12"/>
              </w:rPr>
              <w:t>G98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4642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det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ronchiseptic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4154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det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ertuss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1445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942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7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 xml:space="preserve">A3 Loch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Mare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5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0499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8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 ATCC 19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9186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B1 Ok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5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0147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7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Ba4 6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0346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9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5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2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094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H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098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IAI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053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 xml:space="preserve">K 12 </w:t>
            </w:r>
            <w:proofErr w:type="spellStart"/>
            <w:proofErr w:type="gramStart"/>
            <w:r w:rsidRPr="004D2326">
              <w:rPr>
                <w:rFonts w:ascii="Arial" w:hAnsi="Arial"/>
                <w:sz w:val="16"/>
                <w:szCs w:val="12"/>
              </w:rPr>
              <w:t>subst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 MG1655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09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059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UMN0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764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4D2326">
              <w:rPr>
                <w:rFonts w:ascii="Arial" w:hAnsi="Arial"/>
                <w:sz w:val="16"/>
                <w:szCs w:val="12"/>
              </w:rPr>
              <w:t>UTI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9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38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Lacto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se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TCC 3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5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36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io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phi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Corb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6275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ist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nnocu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2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0542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ist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onocyt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Clip81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543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yl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xtorquen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M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8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5900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yl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xtorquen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DM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9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0286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yl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opul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BJ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7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883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yring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pv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B728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1807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uminosarum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bv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viciae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3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3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293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icketts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ssil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MTU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803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Paratypi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ATCC 91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5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507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Enteritidis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P125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2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527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Gallinarum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287 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2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252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Newport SL2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0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966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Paratyphi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A AKU 126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1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472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4D2326">
              <w:rPr>
                <w:rFonts w:ascii="Arial" w:hAnsi="Arial"/>
                <w:sz w:val="16"/>
                <w:szCs w:val="12"/>
              </w:rPr>
              <w:t>Paratyphi</w:t>
            </w:r>
            <w:proofErr w:type="spellEnd"/>
            <w:r w:rsidRPr="004D2326">
              <w:rPr>
                <w:rFonts w:ascii="Arial" w:hAnsi="Arial"/>
                <w:sz w:val="16"/>
                <w:szCs w:val="12"/>
              </w:rPr>
              <w:t xml:space="preserve"> C RKS45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021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yphimu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LT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1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268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ANA-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5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432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lt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4D2326">
              <w:rPr>
                <w:rFonts w:ascii="Arial" w:hAnsi="Arial"/>
                <w:sz w:val="16"/>
                <w:szCs w:val="12"/>
              </w:rPr>
              <w:t>OS1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9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4236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R-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3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735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R-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3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61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ealean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TCC 7003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9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485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utrefacien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N-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257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ig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yd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Sb2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6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5843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ig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lexner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2a 2457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650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ino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lilot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0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7063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RSA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44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tenotrop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ltophi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R551 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393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qu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zooepidemicu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805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D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5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753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mpestr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80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0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222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mpestr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TCC 339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9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487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mpestr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B1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6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515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mpestr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vesicato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85-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5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524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itr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9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494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Yersin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est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ngol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1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5686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Yersin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seudotuberculo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PB1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6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627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an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palu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062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an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palu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9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69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than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palu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98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ulfolob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sland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 14 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461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ulfolob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sland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 16 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7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236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ulfolob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sland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Y N 15 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523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cinet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uman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B00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5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1083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cinet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uman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CICU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6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9598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cinet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uman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TCC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179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0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0335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cinet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uman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Y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4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9925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cinet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uman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SD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4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4708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aeromyx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1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339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thrac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02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6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2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thrac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m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9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19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thrac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mes 05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5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2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thrac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DC 6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5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48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nthrac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str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Stern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59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33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03BB1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449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AH1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443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ATCC145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7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489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ATCC 109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9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989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B4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4964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Q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9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2886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cereus </w:t>
            </w:r>
            <w:r w:rsidRPr="00966F64">
              <w:rPr>
                <w:rFonts w:ascii="Arial" w:hAnsi="Arial"/>
                <w:sz w:val="16"/>
                <w:szCs w:val="12"/>
              </w:rPr>
              <w:t>Z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2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766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huringi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 xml:space="preserve">Al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Haka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6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321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huringi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konkukia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59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125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weihenstephan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KBAB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1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379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ifid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ongu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3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888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ifid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ong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DJO10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8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097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det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arapertuss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417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re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fzel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PKo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183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re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urgdorfer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13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237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re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urgdorfer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ZS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196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re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gari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PB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1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17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rrel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uricat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91E1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7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304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,8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ampylobacter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jejun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RM1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9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032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hlamydi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uridaru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6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882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hlamydophi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el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Fe C-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8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829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Clostrid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otulin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 H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8142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oryne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glutamic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3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3615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oxi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urnet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CbuG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Q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5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375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oxi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urnet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RSA 3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1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452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Diaphorobacte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TPS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8508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966F64">
              <w:rPr>
                <w:rFonts w:ascii="Arial" w:hAnsi="Arial"/>
                <w:sz w:val="16"/>
                <w:szCs w:val="12"/>
              </w:rPr>
              <w:t>E24377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8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507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966F64">
              <w:rPr>
                <w:rFonts w:ascii="Arial" w:hAnsi="Arial"/>
                <w:sz w:val="16"/>
                <w:szCs w:val="12"/>
              </w:rPr>
              <w:t>IAI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677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966F64">
              <w:rPr>
                <w:rFonts w:ascii="Arial" w:hAnsi="Arial"/>
                <w:sz w:val="16"/>
                <w:szCs w:val="12"/>
              </w:rPr>
              <w:t>S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04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966F64">
              <w:rPr>
                <w:rFonts w:ascii="Arial" w:hAnsi="Arial"/>
                <w:sz w:val="16"/>
                <w:szCs w:val="12"/>
              </w:rPr>
              <w:t>SE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4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573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coli </w:t>
            </w:r>
            <w:r w:rsidRPr="00966F64">
              <w:rPr>
                <w:rFonts w:ascii="Arial" w:hAnsi="Arial"/>
                <w:sz w:val="16"/>
                <w:szCs w:val="12"/>
              </w:rPr>
              <w:t>SMS 3 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4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1407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Escherichi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ergusoni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ATCC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354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54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rancis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ular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olarctic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8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30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rancis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ular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olarct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FTNF002 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7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179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rancis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ular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olarct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OSU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3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28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rancis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ular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ovicid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U1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6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373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aemophil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nfluenza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09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562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aemophil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nfluenz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86 028N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1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418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aemophil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influenz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PittGG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5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141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aemophil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om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129P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3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363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Haemophil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om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2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96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Helicobacter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cinonych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eb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2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76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>Helicobacter pylori</w:t>
            </w:r>
            <w:r w:rsidRPr="00966F64">
              <w:rPr>
                <w:rFonts w:ascii="Arial" w:hAnsi="Arial"/>
                <w:sz w:val="16"/>
                <w:szCs w:val="12"/>
              </w:rPr>
              <w:t xml:space="preserve"> 266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09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916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Helicobacter pylori </w:t>
            </w:r>
            <w:r w:rsidRPr="00966F64">
              <w:rPr>
                <w:rFonts w:ascii="Arial" w:hAnsi="Arial"/>
                <w:sz w:val="16"/>
                <w:szCs w:val="12"/>
              </w:rPr>
              <w:t>G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3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765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Helicobacter pylori </w:t>
            </w:r>
            <w:r w:rsidRPr="00966F64">
              <w:rPr>
                <w:rFonts w:ascii="Arial" w:hAnsi="Arial"/>
                <w:sz w:val="16"/>
                <w:szCs w:val="12"/>
              </w:rPr>
              <w:t>HPAG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0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19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Helicobacter pylori </w:t>
            </w:r>
            <w:r w:rsidRPr="00966F64">
              <w:rPr>
                <w:rFonts w:ascii="Arial" w:hAnsi="Arial"/>
                <w:sz w:val="16"/>
                <w:szCs w:val="12"/>
              </w:rPr>
              <w:t>J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09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673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Helicobacter pylori </w:t>
            </w:r>
            <w:r w:rsidRPr="00966F64">
              <w:rPr>
                <w:rFonts w:ascii="Arial" w:hAnsi="Arial"/>
                <w:sz w:val="16"/>
                <w:szCs w:val="12"/>
              </w:rPr>
              <w:t>P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4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977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Helicobacter pylori </w:t>
            </w:r>
            <w:r w:rsidRPr="00966F64">
              <w:rPr>
                <w:rFonts w:ascii="Arial" w:hAnsi="Arial"/>
                <w:sz w:val="16"/>
                <w:szCs w:val="12"/>
              </w:rPr>
              <w:t>Shi4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6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31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Klebsi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3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2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7218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Klebsi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GH 78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910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Klebsi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NTUH K20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7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234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Lacto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se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9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1231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Lactobacill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amnos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G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31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0531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io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phi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Le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3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3934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io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phi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Pari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3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5536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io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phi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Philadelphia 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4462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ist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onocyt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4b F23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466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ist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onocyt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HCC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6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0187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ist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welshimer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erova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6b SLCC53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5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543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Mycobacter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v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1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5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5537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Mycobacterium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v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aratuberculos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987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gonorrhoe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FA 10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846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gonorrhoe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NCCP119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0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639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ningiti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053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1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841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ningitidis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alpha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3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759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966F64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ningiti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FAM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7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263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ningiti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C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1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3048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isser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ningitid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Z24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156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ectobacter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rotovor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P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9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323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rochlor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IT93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5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4453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rochlor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IT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92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8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63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rochlor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IT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93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5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336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rochlor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MIT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95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8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285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rochlor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NATL1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8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913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rochlorococ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arin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NATL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3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692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eruginos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5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3538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eruginos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PA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6824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eruginos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UCBPP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>-</w:t>
            </w:r>
            <w:r w:rsidRPr="00966F64">
              <w:rPr>
                <w:rFonts w:ascii="Arial" w:hAnsi="Arial"/>
                <w:sz w:val="16"/>
                <w:szCs w:val="12"/>
              </w:rPr>
              <w:t>PA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4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6310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Pseudomona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utid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KT24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2701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tl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FN 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7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4442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tl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CIAT 6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9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5778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uminosar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proofErr w:type="gramStart"/>
            <w:r w:rsidRPr="00966F64">
              <w:rPr>
                <w:rFonts w:ascii="Arial" w:hAnsi="Arial"/>
                <w:sz w:val="16"/>
                <w:szCs w:val="12"/>
              </w:rPr>
              <w:t>bv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trifolii</w:t>
            </w:r>
            <w:proofErr w:type="spellEnd"/>
            <w:proofErr w:type="gramEnd"/>
            <w:r w:rsidRPr="00966F64">
              <w:rPr>
                <w:rFonts w:ascii="Arial" w:hAnsi="Arial"/>
                <w:sz w:val="16"/>
                <w:szCs w:val="12"/>
              </w:rPr>
              <w:t xml:space="preserve"> WSM13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8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351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leguminosar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proofErr w:type="gramStart"/>
            <w:r w:rsidRPr="00966F64">
              <w:rPr>
                <w:rFonts w:ascii="Arial" w:hAnsi="Arial"/>
                <w:sz w:val="16"/>
                <w:szCs w:val="12"/>
              </w:rPr>
              <w:t>bv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trifolii</w:t>
            </w:r>
            <w:proofErr w:type="spellEnd"/>
            <w:proofErr w:type="gramEnd"/>
            <w:r w:rsidRPr="00966F64">
              <w:rPr>
                <w:rFonts w:ascii="Arial" w:hAnsi="Arial"/>
                <w:sz w:val="16"/>
                <w:szCs w:val="12"/>
              </w:rPr>
              <w:t xml:space="preserve"> WSM23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3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027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odopseud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alustr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BisB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626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hodopseud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alustris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TIE 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8260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icketts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canaden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McKi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8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763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,9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Ricketts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el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966F64">
              <w:rPr>
                <w:rFonts w:ascii="Arial" w:hAnsi="Arial"/>
                <w:sz w:val="16"/>
                <w:szCs w:val="12"/>
              </w:rPr>
              <w:t>URRWXCal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063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rizon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62 z4 </w:t>
            </w:r>
            <w:proofErr w:type="gramStart"/>
            <w:r w:rsidRPr="00966F64">
              <w:rPr>
                <w:rFonts w:ascii="Arial" w:hAnsi="Arial"/>
                <w:sz w:val="16"/>
                <w:szCs w:val="12"/>
              </w:rPr>
              <w:t>z23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 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0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665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966F64">
              <w:rPr>
                <w:rFonts w:ascii="Arial" w:hAnsi="Arial"/>
                <w:sz w:val="16"/>
                <w:szCs w:val="12"/>
              </w:rPr>
              <w:t>Paratyphi</w:t>
            </w:r>
            <w:proofErr w:type="spellEnd"/>
            <w:r w:rsidRPr="00966F64">
              <w:rPr>
                <w:rFonts w:ascii="Arial" w:hAnsi="Arial"/>
                <w:sz w:val="16"/>
                <w:szCs w:val="12"/>
              </w:rPr>
              <w:t xml:space="preserve"> B SPB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9283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erovar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chwarzengrund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CVM196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0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763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nter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C52618">
              <w:rPr>
                <w:rFonts w:ascii="Arial" w:hAnsi="Arial"/>
                <w:sz w:val="16"/>
                <w:szCs w:val="12"/>
              </w:rPr>
              <w:t>serovar</w:t>
            </w:r>
            <w:proofErr w:type="spellEnd"/>
            <w:r w:rsidRPr="00C52618">
              <w:rPr>
                <w:rFonts w:ascii="Arial" w:hAnsi="Arial"/>
                <w:sz w:val="16"/>
                <w:szCs w:val="12"/>
              </w:rPr>
              <w:t xml:space="preserve"> </w:t>
            </w:r>
            <w:proofErr w:type="spellStart"/>
            <w:r w:rsidRPr="00C52618">
              <w:rPr>
                <w:rFonts w:ascii="Arial" w:hAnsi="Arial"/>
                <w:sz w:val="16"/>
                <w:szCs w:val="12"/>
              </w:rPr>
              <w:t>Typhi</w:t>
            </w:r>
            <w:proofErr w:type="spellEnd"/>
            <w:r w:rsidRPr="00C52618">
              <w:rPr>
                <w:rFonts w:ascii="Arial" w:hAnsi="Arial"/>
                <w:sz w:val="16"/>
                <w:szCs w:val="12"/>
              </w:rPr>
              <w:t xml:space="preserve"> Ty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6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604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almonella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yph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1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8777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baltic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OS1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043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hewan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oneidens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3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0408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Sinorhizobium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medic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WSM4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8359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MSSA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398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JH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480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JH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48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Mu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7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213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Mu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7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196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MW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9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607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N3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7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55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NCTC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83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7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8616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Newma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6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20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RF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6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7817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USA300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C52618">
              <w:rPr>
                <w:rFonts w:ascii="Arial" w:hAnsi="Arial"/>
                <w:sz w:val="16"/>
                <w:szCs w:val="12"/>
              </w:rPr>
              <w:t>FPR37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7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138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aphyl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ure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USA300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TCH15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0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9139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galact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26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911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galact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A9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4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582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agalact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NEM3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3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43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qu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40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859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equi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zooepidemicu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CS105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1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53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705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158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ATCC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7006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530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CGSP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5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407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G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0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086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Hungary19A 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3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776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JJ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505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P10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420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R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0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677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Taiwan19F 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42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3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neumoni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TIGR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917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1 GA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7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789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sz w:val="16"/>
                <w:szCs w:val="12"/>
              </w:rPr>
              <w:t>Manfredo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3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675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102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0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557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36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103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60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7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107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647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4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20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0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869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3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0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76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50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2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648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61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72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46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8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82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34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220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GAS9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80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627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Streptococcus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yogene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NZ1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3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417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5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hermotog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neapolitan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DSM 43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1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9114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1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Thermotog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etrophi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RKU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4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8495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Wolbach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sz w:val="16"/>
                <w:szCs w:val="12"/>
              </w:rPr>
              <w:t>endosymbiont</w:t>
            </w:r>
            <w:proofErr w:type="spellEnd"/>
            <w:r w:rsidRPr="0077751B">
              <w:rPr>
                <w:rFonts w:ascii="Arial" w:hAnsi="Arial"/>
                <w:sz w:val="16"/>
                <w:szCs w:val="12"/>
              </w:rPr>
              <w:t xml:space="preserve"> of Drosophila </w:t>
            </w:r>
            <w:proofErr w:type="spellStart"/>
            <w:r w:rsidRPr="0077751B">
              <w:rPr>
                <w:rFonts w:ascii="Arial" w:hAnsi="Arial"/>
                <w:sz w:val="16"/>
                <w:szCs w:val="12"/>
              </w:rPr>
              <w:t>melanogaster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2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2858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0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Wolbach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sz w:val="16"/>
                <w:szCs w:val="12"/>
              </w:rPr>
              <w:t>wR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24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4665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anthomona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oryzae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PXO99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7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53149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49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Xylell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fastidios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M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5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510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62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Yersin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est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KIM 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40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6664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5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Yersin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seudotuberculo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IP</w:t>
            </w:r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317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097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907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20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77751B" w:rsidRDefault="00CE1197" w:rsidP="0077751B">
            <w:pPr>
              <w:rPr>
                <w:rFonts w:ascii="Arial" w:hAnsi="Arial"/>
                <w:i/>
                <w:sz w:val="16"/>
                <w:szCs w:val="12"/>
              </w:rPr>
            </w:pP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Yersinia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proofErr w:type="spellStart"/>
            <w:r w:rsidRPr="0077751B">
              <w:rPr>
                <w:rFonts w:ascii="Arial" w:hAnsi="Arial"/>
                <w:i/>
                <w:sz w:val="16"/>
                <w:szCs w:val="12"/>
              </w:rPr>
              <w:t>pseudotuberculosis</w:t>
            </w:r>
            <w:proofErr w:type="spellEnd"/>
            <w:r w:rsidRPr="0077751B">
              <w:rPr>
                <w:rFonts w:ascii="Arial" w:hAnsi="Arial"/>
                <w:i/>
                <w:sz w:val="16"/>
                <w:szCs w:val="12"/>
              </w:rPr>
              <w:t xml:space="preserve"> </w:t>
            </w:r>
            <w:r w:rsidRPr="0077751B">
              <w:rPr>
                <w:rFonts w:ascii="Arial" w:hAnsi="Arial"/>
                <w:sz w:val="16"/>
                <w:szCs w:val="12"/>
              </w:rPr>
              <w:t>YPII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NC 0104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47564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jc w:val="right"/>
              <w:rPr>
                <w:rFonts w:ascii="Arial" w:hAnsi="Arial"/>
                <w:sz w:val="16"/>
                <w:szCs w:val="12"/>
              </w:rPr>
            </w:pPr>
            <w:r w:rsidRPr="00CC09FB">
              <w:rPr>
                <w:rFonts w:ascii="Arial" w:hAnsi="Arial"/>
                <w:sz w:val="16"/>
                <w:szCs w:val="12"/>
              </w:rPr>
              <w:t>1,17</w:t>
            </w:r>
          </w:p>
        </w:tc>
      </w:tr>
      <w:tr w:rsidR="00CE1197" w:rsidRPr="00CC09FB">
        <w:trPr>
          <w:trHeight w:val="2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rPr>
                <w:rFonts w:ascii="Arial" w:hAnsi="Arial"/>
                <w:b/>
                <w:sz w:val="16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b/>
                <w:sz w:val="16"/>
                <w:szCs w:val="1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17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1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 w:rsidP="0077751B">
            <w:pPr>
              <w:jc w:val="right"/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38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197" w:rsidRPr="00CC09FB" w:rsidRDefault="00CE1197">
            <w:pPr>
              <w:rPr>
                <w:rFonts w:ascii="Arial" w:hAnsi="Arial"/>
                <w:b/>
                <w:bCs/>
                <w:sz w:val="16"/>
                <w:szCs w:val="12"/>
              </w:rPr>
            </w:pPr>
          </w:p>
        </w:tc>
      </w:tr>
    </w:tbl>
    <w:p w:rsidR="00CE1197" w:rsidRPr="00DC1011" w:rsidRDefault="00CE1197" w:rsidP="00CE1197">
      <w:pPr>
        <w:spacing w:line="480" w:lineRule="auto"/>
        <w:jc w:val="both"/>
      </w:pPr>
    </w:p>
    <w:p w:rsidR="0077751B" w:rsidRPr="00CE1197" w:rsidRDefault="0077751B" w:rsidP="00CE1197"/>
    <w:sectPr w:rsidR="0077751B" w:rsidRPr="00CE1197" w:rsidSect="00332AD8">
      <w:pgSz w:w="16840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E20169"/>
    <w:multiLevelType w:val="hybridMultilevel"/>
    <w:tmpl w:val="7AD83D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2AD8"/>
    <w:rsid w:val="00332AD8"/>
    <w:rsid w:val="004D2326"/>
    <w:rsid w:val="0077751B"/>
    <w:rsid w:val="00966F64"/>
    <w:rsid w:val="00C52618"/>
    <w:rsid w:val="00CE1197"/>
    <w:rsid w:val="00EE37C6"/>
  </w:rsids>
  <m:mathPr>
    <m:mathFont m:val="Guli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D8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link w:val="Heading1Char"/>
    <w:uiPriority w:val="9"/>
    <w:rsid w:val="00CE1197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97"/>
    <w:rPr>
      <w:rFonts w:ascii="Times" w:eastAsia="Cambria" w:hAnsi="Times" w:cs="Times New Roman"/>
      <w:b/>
      <w:kern w:val="36"/>
      <w:sz w:val="4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E11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E1197"/>
    <w:rPr>
      <w:color w:val="800080"/>
      <w:u w:val="single"/>
    </w:rPr>
  </w:style>
  <w:style w:type="paragraph" w:styleId="ListParagraph">
    <w:name w:val="List Paragraph"/>
    <w:basedOn w:val="Normal"/>
    <w:rsid w:val="00CE1197"/>
    <w:pPr>
      <w:ind w:left="720"/>
      <w:contextualSpacing/>
    </w:pPr>
  </w:style>
  <w:style w:type="character" w:styleId="CommentReference">
    <w:name w:val="annotation reference"/>
    <w:basedOn w:val="DefaultParagraphFont"/>
    <w:rsid w:val="00CE1197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197"/>
  </w:style>
  <w:style w:type="character" w:customStyle="1" w:styleId="CommentTextChar">
    <w:name w:val="Comment Text Char"/>
    <w:basedOn w:val="DefaultParagraphFont"/>
    <w:link w:val="CommentText"/>
    <w:rsid w:val="00CE1197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E11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E11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E119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1197"/>
    <w:rPr>
      <w:rFonts w:ascii="Lucida Grande" w:eastAsia="Cambria" w:hAnsi="Lucida Grande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rsid w:val="00CE11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1197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CE1197"/>
  </w:style>
  <w:style w:type="paragraph" w:customStyle="1" w:styleId="font0">
    <w:name w:val="font0"/>
    <w:basedOn w:val="Normal"/>
    <w:rsid w:val="00CE1197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CE119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CE119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CE1197"/>
    <w:pPr>
      <w:shd w:val="clear" w:color="auto" w:fill="CCFFFF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CE1197"/>
    <w:pPr>
      <w:spacing w:beforeLines="1" w:afterLines="1"/>
    </w:pPr>
    <w:rPr>
      <w:rFonts w:ascii="Times" w:hAnsi="Times"/>
      <w:i/>
      <w:i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rsid w:val="00CE1197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E1197"/>
    <w:rPr>
      <w:rFonts w:ascii="Tahoma" w:eastAsia="Cambri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CE119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1197"/>
    <w:rPr>
      <w:rFonts w:ascii="Cambria" w:eastAsia="Cambria" w:hAnsi="Cambria" w:cs="Times New Roman"/>
      <w:lang w:val="en-GB"/>
    </w:rPr>
  </w:style>
  <w:style w:type="character" w:styleId="LineNumber">
    <w:name w:val="line number"/>
    <w:basedOn w:val="DefaultParagraphFont"/>
    <w:rsid w:val="00CE1197"/>
  </w:style>
  <w:style w:type="paragraph" w:styleId="HTMLPreformatted">
    <w:name w:val="HTML Preformatted"/>
    <w:basedOn w:val="Normal"/>
    <w:link w:val="HTMLPreformattedChar"/>
    <w:uiPriority w:val="99"/>
    <w:rsid w:val="00CE11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1197"/>
    <w:rPr>
      <w:rFonts w:ascii="Courier" w:eastAsia="Cambria" w:hAnsi="Courier" w:cs="Courier"/>
      <w:sz w:val="20"/>
      <w:szCs w:val="20"/>
      <w:lang w:val="en-US"/>
    </w:rPr>
  </w:style>
  <w:style w:type="paragraph" w:customStyle="1" w:styleId="font6">
    <w:name w:val="font6"/>
    <w:basedOn w:val="Normal"/>
    <w:rsid w:val="00CE1197"/>
    <w:pPr>
      <w:spacing w:beforeLines="1" w:afterLines="1"/>
    </w:pPr>
    <w:rPr>
      <w:rFonts w:ascii="Arial" w:hAnsi="Arial"/>
      <w:b/>
      <w:bCs/>
      <w:sz w:val="12"/>
      <w:szCs w:val="12"/>
      <w:lang w:val="en-US"/>
    </w:rPr>
  </w:style>
  <w:style w:type="paragraph" w:customStyle="1" w:styleId="font7">
    <w:name w:val="font7"/>
    <w:basedOn w:val="Normal"/>
    <w:rsid w:val="00CE1197"/>
    <w:pPr>
      <w:spacing w:beforeLines="1" w:afterLines="1"/>
    </w:pPr>
    <w:rPr>
      <w:rFonts w:ascii="Arial" w:hAnsi="Arial"/>
      <w:i/>
      <w:iCs/>
      <w:sz w:val="12"/>
      <w:szCs w:val="12"/>
      <w:lang w:val="en-US"/>
    </w:rPr>
  </w:style>
  <w:style w:type="paragraph" w:customStyle="1" w:styleId="xl27">
    <w:name w:val="xl27"/>
    <w:basedOn w:val="Normal"/>
    <w:rsid w:val="00CE1197"/>
    <w:pPr>
      <w:spacing w:beforeLines="1" w:afterLines="1"/>
      <w:jc w:val="both"/>
    </w:pPr>
    <w:rPr>
      <w:rFonts w:ascii="Arial" w:hAnsi="Arial"/>
      <w:b/>
      <w:bCs/>
      <w:i/>
      <w:iCs/>
      <w:sz w:val="12"/>
      <w:szCs w:val="12"/>
      <w:lang w:val="en-US"/>
    </w:rPr>
  </w:style>
  <w:style w:type="paragraph" w:customStyle="1" w:styleId="xl28">
    <w:name w:val="xl28"/>
    <w:basedOn w:val="Normal"/>
    <w:rsid w:val="00CE1197"/>
    <w:pPr>
      <w:shd w:val="clear" w:color="auto" w:fill="CCFFCC"/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paragraph" w:customStyle="1" w:styleId="xl29">
    <w:name w:val="xl29"/>
    <w:basedOn w:val="Normal"/>
    <w:rsid w:val="00CE1197"/>
    <w:pPr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paragraph" w:customStyle="1" w:styleId="font8">
    <w:name w:val="font8"/>
    <w:basedOn w:val="Normal"/>
    <w:rsid w:val="00CE1197"/>
    <w:pPr>
      <w:spacing w:beforeLines="1" w:afterLines="1"/>
    </w:pPr>
    <w:rPr>
      <w:rFonts w:ascii="Arial" w:hAnsi="Arial"/>
      <w:i/>
      <w:iCs/>
      <w:sz w:val="12"/>
      <w:szCs w:val="12"/>
      <w:lang w:val="en-US"/>
    </w:rPr>
  </w:style>
  <w:style w:type="paragraph" w:customStyle="1" w:styleId="xl30">
    <w:name w:val="xl30"/>
    <w:basedOn w:val="Normal"/>
    <w:rsid w:val="00CE1197"/>
    <w:pPr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character" w:customStyle="1" w:styleId="apple-style-span">
    <w:name w:val="apple-style-span"/>
    <w:basedOn w:val="DefaultParagraphFont"/>
    <w:rsid w:val="00CE11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2382</Words>
  <Characters>13581</Characters>
  <Application>Microsoft Macintosh Word</Application>
  <DocSecurity>0</DocSecurity>
  <Lines>113</Lines>
  <Paragraphs>27</Paragraphs>
  <ScaleCrop>false</ScaleCrop>
  <Company>Wageningen University</Company>
  <LinksUpToDate>false</LinksUpToDate>
  <CharactersWithSpaces>16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5</cp:revision>
  <dcterms:created xsi:type="dcterms:W3CDTF">2011-06-12T13:07:00Z</dcterms:created>
  <dcterms:modified xsi:type="dcterms:W3CDTF">2011-08-12T13:13:00Z</dcterms:modified>
</cp:coreProperties>
</file>